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B0F" w:rsidRPr="005942D8" w:rsidRDefault="001B0592" w:rsidP="00E76B0F">
      <w:pPr>
        <w:rPr>
          <w:rFonts w:eastAsia="Times New Roman"/>
          <w:lang w:eastAsia="es-ES"/>
        </w:rPr>
      </w:pPr>
      <w:r>
        <w:rPr>
          <w:rFonts w:eastAsia="Times New Roman"/>
          <w:b/>
          <w:lang w:eastAsia="es-ES"/>
        </w:rPr>
        <w:t>Supplementary T</w:t>
      </w:r>
      <w:r w:rsidR="00E76B0F" w:rsidRPr="005942D8">
        <w:rPr>
          <w:rFonts w:eastAsia="Times New Roman"/>
          <w:b/>
          <w:lang w:eastAsia="es-ES"/>
        </w:rPr>
        <w:t xml:space="preserve">able </w:t>
      </w:r>
      <w:r w:rsidR="00E76B0F">
        <w:rPr>
          <w:rFonts w:eastAsia="Times New Roman"/>
          <w:b/>
          <w:lang w:eastAsia="es-ES"/>
        </w:rPr>
        <w:t>5</w:t>
      </w:r>
      <w:r w:rsidR="00E76B0F" w:rsidRPr="005942D8">
        <w:rPr>
          <w:rFonts w:eastAsia="Times New Roman"/>
          <w:lang w:eastAsia="es-ES"/>
        </w:rPr>
        <w:t>: Polymorphisms in miRNAs associated with B-ALL risk in the Slovenian cohort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86"/>
        <w:gridCol w:w="888"/>
        <w:gridCol w:w="787"/>
        <w:gridCol w:w="957"/>
        <w:gridCol w:w="851"/>
        <w:gridCol w:w="1275"/>
        <w:gridCol w:w="709"/>
        <w:gridCol w:w="722"/>
      </w:tblGrid>
      <w:tr w:rsidR="00E76B0F" w:rsidRPr="0014638F" w:rsidTr="003D44C3"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Gene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(Location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SNP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(Position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Genotyp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N (controls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(N=9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N(cases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(N=7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gramStart"/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OR(</w:t>
            </w:r>
            <w:proofErr w:type="gramEnd"/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CI 9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bookmarkStart w:id="0" w:name="_GoBack"/>
            <w:r w:rsidRPr="001B0592"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es-ES"/>
              </w:rPr>
              <w:t>P</w:t>
            </w:r>
            <w:bookmarkEnd w:id="0"/>
            <w:r w:rsidRPr="001B0592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-value adjusted by sex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972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p36.1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72646786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CT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T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70 (72.9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5 (26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 (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8 (91.9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 (5.4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 (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24 (0.09-0.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09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689d2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9q34.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62571442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G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0 (31.2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6 (58.3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0 (10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2 (29.3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1 (41.3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2 (29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cessive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.57 (1.57-8.1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3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5189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6q24.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56292801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G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1 (53.1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1 (42.7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 (4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3 (44.6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7 (36.5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4 (18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cessive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.37 (1.69-17.0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1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4293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0p1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12780876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T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T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8 (29.2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54 (56.2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4 (14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6 (48.6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5 (47.3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 (4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dditive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45 (0.27-0.7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3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5189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6q24.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35613341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C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G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9 (51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1 (42.7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 (6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9 (39.2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0 (40.5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5 (20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cessive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.81 (1.4-10.3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4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175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5q26.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1439619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CC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4 (35.4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1 (42.7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1 (21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8 (16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3 (46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9 (3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dditive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93 (1.19-3.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5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5682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3q13.3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9877402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88 (93.6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 (6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9 (78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1 (2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dominant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.14 (1.43-11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06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615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7q25.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745666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C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G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0 (41.7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9 (40.6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7 (17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0 (40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1 (54.7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 (5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cessive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27 (0.08-0.8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0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4772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2q12.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62154973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M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T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9 (71.9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7 (28.1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60 (83.3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0 (13.9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 (2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dominant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43 (0.19-0.95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25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4520-1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7p13.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8078913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C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CT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T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8 (32.2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1 (47.1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8 (20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0 (16.7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1 (51.7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9 (31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dditive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.7 (1.06-2.7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19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166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1q14.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35854553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PM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86 (89.6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0 (10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38 (76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2 (2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dominant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.72 (1.08-6.8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5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548AL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1q13.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515924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seed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A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GG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74 (77.1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1 (21.9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 (1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6 (62.2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7 (36.5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 (1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.05 (1.05-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3</w:t>
            </w:r>
          </w:p>
        </w:tc>
      </w:tr>
      <w:tr w:rsidR="00E76B0F" w:rsidRPr="005942D8" w:rsidTr="003D44C3"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Mir3117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s-ES"/>
              </w:rPr>
              <w:t>1p31.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s12402181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(seed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G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G</w:t>
            </w: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br/>
              <w:t>A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75 (78.1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9 (19.8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 (2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48 (64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5 (33.3)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 (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ominant</w:t>
            </w:r>
          </w:p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2.01 (1.02-3.9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5942D8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E76B0F" w:rsidRPr="001B0592" w:rsidRDefault="00E76B0F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1B0592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0.039</w:t>
            </w:r>
          </w:p>
        </w:tc>
      </w:tr>
    </w:tbl>
    <w:p w:rsidR="00E76B0F" w:rsidRDefault="00E76B0F"/>
    <w:sectPr w:rsidR="00E76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B0F"/>
    <w:rsid w:val="001B0592"/>
    <w:rsid w:val="00E76B0F"/>
    <w:rsid w:val="00F4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1</cp:lastModifiedBy>
  <cp:revision>2</cp:revision>
  <dcterms:created xsi:type="dcterms:W3CDTF">2018-04-04T11:28:00Z</dcterms:created>
  <dcterms:modified xsi:type="dcterms:W3CDTF">2018-04-04T13:48:00Z</dcterms:modified>
</cp:coreProperties>
</file>